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46118" w14:textId="77225616" w:rsidR="007634AA" w:rsidRDefault="007634AA" w:rsidP="002356BD">
      <w:pPr>
        <w:spacing w:after="0" w:line="480" w:lineRule="auto"/>
        <w:ind w:right="25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6B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156B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156B6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A10A67">
        <w:rPr>
          <w:rFonts w:ascii="Times New Roman" w:hAnsi="Times New Roman" w:cs="Times New Roman"/>
          <w:i/>
          <w:iCs/>
          <w:sz w:val="24"/>
          <w:szCs w:val="24"/>
          <w:lang w:val="en-US"/>
        </w:rPr>
        <w:t>Mansonia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p. 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 xml:space="preserve">mosquitoes collected </w:t>
      </w:r>
      <w:r w:rsidR="00EE293C">
        <w:rPr>
          <w:rFonts w:ascii="Times New Roman" w:hAnsi="Times New Roman" w:cs="Times New Roman"/>
          <w:sz w:val="24"/>
          <w:szCs w:val="24"/>
          <w:lang w:val="en-US"/>
        </w:rPr>
        <w:t>per</w:t>
      </w:r>
      <w:r w:rsidR="00EE293C" w:rsidRPr="00A10A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our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season,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side the homes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A165C">
        <w:rPr>
          <w:rFonts w:ascii="Times New Roman" w:hAnsi="Times New Roman" w:cs="Times New Roman"/>
          <w:sz w:val="24"/>
          <w:szCs w:val="24"/>
          <w:lang w:val="en-US"/>
        </w:rPr>
        <w:t>using human landing</w:t>
      </w:r>
      <w:r w:rsidR="00EE293C">
        <w:rPr>
          <w:rFonts w:ascii="Times New Roman" w:hAnsi="Times New Roman" w:cs="Times New Roman"/>
          <w:sz w:val="24"/>
          <w:szCs w:val="24"/>
          <w:lang w:val="en-US"/>
        </w:rPr>
        <w:t xml:space="preserve"> catche</w:t>
      </w:r>
      <w:r w:rsidRPr="00DA165C">
        <w:rPr>
          <w:rFonts w:ascii="Times New Roman" w:hAnsi="Times New Roman" w:cs="Times New Roman"/>
          <w:sz w:val="24"/>
          <w:szCs w:val="24"/>
          <w:lang w:val="en-US"/>
        </w:rPr>
        <w:t>s (HL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>in four localit</w:t>
      </w:r>
      <w:r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>orto Velho, Rondônia Brazi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823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81"/>
        <w:gridCol w:w="530"/>
        <w:gridCol w:w="652"/>
        <w:gridCol w:w="661"/>
        <w:gridCol w:w="652"/>
        <w:gridCol w:w="482"/>
        <w:gridCol w:w="822"/>
        <w:gridCol w:w="652"/>
        <w:gridCol w:w="658"/>
        <w:gridCol w:w="652"/>
        <w:gridCol w:w="652"/>
        <w:gridCol w:w="533"/>
        <w:gridCol w:w="771"/>
        <w:gridCol w:w="652"/>
        <w:gridCol w:w="652"/>
        <w:gridCol w:w="661"/>
        <w:gridCol w:w="652"/>
        <w:gridCol w:w="581"/>
        <w:gridCol w:w="723"/>
        <w:gridCol w:w="652"/>
        <w:gridCol w:w="652"/>
      </w:tblGrid>
      <w:tr w:rsidR="007D4D64" w:rsidRPr="00E241F0" w14:paraId="78F1578C" w14:textId="77777777" w:rsidTr="003B6318">
        <w:trPr>
          <w:trHeight w:val="255"/>
        </w:trPr>
        <w:tc>
          <w:tcPr>
            <w:tcW w:w="881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solid" w:color="FFFFFF" w:fill="CCCCFF"/>
            <w:vAlign w:val="center"/>
          </w:tcPr>
          <w:p w14:paraId="070FC861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urs</w:t>
            </w:r>
          </w:p>
        </w:tc>
        <w:tc>
          <w:tcPr>
            <w:tcW w:w="2977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CCCCFF"/>
            <w:vAlign w:val="center"/>
          </w:tcPr>
          <w:p w14:paraId="1F217403" w14:textId="5069BF33" w:rsidR="007D4D64" w:rsidRPr="00C26C45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6C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eak of the rainy season</w:t>
            </w:r>
          </w:p>
        </w:tc>
        <w:tc>
          <w:tcPr>
            <w:tcW w:w="82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solid" w:color="FFFFFF" w:fill="C0C0C0"/>
            <w:vAlign w:val="center"/>
          </w:tcPr>
          <w:p w14:paraId="616C50C9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total</w:t>
            </w:r>
          </w:p>
        </w:tc>
        <w:tc>
          <w:tcPr>
            <w:tcW w:w="3147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CCCCFF"/>
            <w:vAlign w:val="center"/>
          </w:tcPr>
          <w:p w14:paraId="492C812F" w14:textId="1FBBDA6F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ry season</w:t>
            </w:r>
          </w:p>
        </w:tc>
        <w:tc>
          <w:tcPr>
            <w:tcW w:w="771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solid" w:color="FFFFFF" w:fill="C0C0C0"/>
            <w:vAlign w:val="center"/>
          </w:tcPr>
          <w:p w14:paraId="4B64C343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total</w:t>
            </w:r>
          </w:p>
        </w:tc>
        <w:tc>
          <w:tcPr>
            <w:tcW w:w="3198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CCCCFF"/>
            <w:vAlign w:val="center"/>
          </w:tcPr>
          <w:p w14:paraId="649150B6" w14:textId="5B965867" w:rsidR="007D4D64" w:rsidRPr="00C26C45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6C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eginning of the rainy season</w:t>
            </w:r>
          </w:p>
        </w:tc>
        <w:tc>
          <w:tcPr>
            <w:tcW w:w="723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solid" w:color="FFFFFF" w:fill="C0C0C0"/>
            <w:vAlign w:val="center"/>
          </w:tcPr>
          <w:p w14:paraId="35D254F9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total</w:t>
            </w:r>
          </w:p>
        </w:tc>
        <w:tc>
          <w:tcPr>
            <w:tcW w:w="65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solid" w:color="FFFFFF" w:fill="CCCCFF"/>
            <w:vAlign w:val="center"/>
          </w:tcPr>
          <w:p w14:paraId="61129BC9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5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solid" w:color="FFFFFF" w:fill="CCCCFF"/>
            <w:vAlign w:val="center"/>
          </w:tcPr>
          <w:p w14:paraId="21EF6B3A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7D4D64" w:rsidRPr="00E241F0" w14:paraId="51159C2E" w14:textId="77777777" w:rsidTr="00D67949">
        <w:trPr>
          <w:trHeight w:val="255"/>
        </w:trPr>
        <w:tc>
          <w:tcPr>
            <w:tcW w:w="881" w:type="dxa"/>
            <w:vMerge/>
            <w:tcBorders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5DB8A100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0F0562AE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5CA77358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1F00D169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7D6E65D5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0F45A188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22" w:type="dxa"/>
            <w:vMerge/>
            <w:tcBorders>
              <w:left w:val="nil"/>
              <w:bottom w:val="single" w:sz="12" w:space="0" w:color="auto"/>
              <w:right w:val="nil"/>
            </w:tcBorders>
            <w:shd w:val="solid" w:color="FFFFFF" w:fill="C0C0C0"/>
            <w:vAlign w:val="center"/>
          </w:tcPr>
          <w:p w14:paraId="7D528956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626BAB84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579FC9C8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280CEDE7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130F6E25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52012FE5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71" w:type="dxa"/>
            <w:vMerge/>
            <w:tcBorders>
              <w:left w:val="nil"/>
              <w:bottom w:val="single" w:sz="12" w:space="0" w:color="auto"/>
              <w:right w:val="nil"/>
            </w:tcBorders>
            <w:shd w:val="solid" w:color="FFFFFF" w:fill="C0C0C0"/>
            <w:vAlign w:val="center"/>
          </w:tcPr>
          <w:p w14:paraId="129755B6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52BFE1B6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2642DE9B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6E62B1D4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5B4D03D5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3498D8EC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23" w:type="dxa"/>
            <w:vMerge/>
            <w:tcBorders>
              <w:left w:val="nil"/>
              <w:bottom w:val="single" w:sz="12" w:space="0" w:color="auto"/>
              <w:right w:val="nil"/>
            </w:tcBorders>
            <w:shd w:val="solid" w:color="FFFFFF" w:fill="C0C0C0"/>
            <w:vAlign w:val="center"/>
          </w:tcPr>
          <w:p w14:paraId="66C6A7B4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vMerge/>
            <w:tcBorders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6E1C99A7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vMerge/>
            <w:tcBorders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5A3F7FC5" w14:textId="77777777" w:rsidR="007D4D64" w:rsidRPr="00E241F0" w:rsidRDefault="007D4D64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356BD" w:rsidRPr="00E241F0" w14:paraId="0F0F86D3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51574F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00 P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3502E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BDCD6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7D048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23F71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CB798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D02557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D96524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DF84F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BFE199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29298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C2AC7D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4040FB2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7F04A8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867254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80F178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054E3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49636B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41BF220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88CB3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E80B8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</w:tr>
      <w:tr w:rsidR="002356BD" w:rsidRPr="00E241F0" w14:paraId="1DFCCC66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1B4106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00 P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E5879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78FC60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AE003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B4C3FB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35064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283DBCF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87F36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927B4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B914FF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0B51DC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F4448D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9AB290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5127D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713A9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E19F8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B0D9E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A3413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708ADF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06F3A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BD874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</w:tr>
      <w:tr w:rsidR="002356BD" w:rsidRPr="00E241F0" w14:paraId="118F9B3D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3A31B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:00 P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191BFA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7132E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BB3A6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DBBC52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78827B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D676AB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750DB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9D457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87F6B8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4C1C5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E70AD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797DBE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7DB37A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FF2F79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11CB6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0B4FCF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58912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22C64D3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8CA64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D391D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</w:tr>
      <w:tr w:rsidR="002356BD" w:rsidRPr="00E241F0" w14:paraId="6692CA4C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431F5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00 P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17396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031A7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1AF11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A0D3F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BF113F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A986F2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EE203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57868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D1802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2E231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05422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4BC6FA3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B796D4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C6285E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AB7B67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E02BC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FC59B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4A0BAFC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D644D5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F73AA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</w:tr>
      <w:tr w:rsidR="002356BD" w:rsidRPr="00E241F0" w14:paraId="4EA6DFEA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867C27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:00 P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F9B340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28D01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C47F8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55DA1F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41BF3A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F5EFC8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09822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D21EB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F0BCC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85F80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88FC0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23AAB4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FC9CF4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C21ED1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C91C02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85A3E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EDF25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E76E57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4F169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F21CC4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</w:tr>
      <w:tr w:rsidR="002356BD" w:rsidRPr="00E241F0" w14:paraId="63F49FF1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E8F44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00 P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F0A46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3DF13D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095A5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1DC057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CA66B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7FD46FE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D695F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43E77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14A08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5FD12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AE8C5F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4F00C43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B755B0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3334C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77D7B1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3E8A47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EF9FAB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713182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91EDA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55F71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</w:tr>
      <w:tr w:rsidR="002356BD" w:rsidRPr="00E241F0" w14:paraId="5C1A3686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A8CD0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:00 A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8CF1FC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D03B82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BD023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09F0F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6DDB1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417A02E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CD343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5866C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6C1A3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35A1B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B88DF9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7CF75B7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7D689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22E3F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8F620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B0795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2BCD6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A74D21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ACDA7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45780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="002356BD" w:rsidRPr="00E241F0" w14:paraId="5231771B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4AAA34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00 A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4774A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D53D13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8DDF9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4C71E3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DFCC1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5A5AEE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349DC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94BEE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6D13F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A4A9D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D14DAF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442166F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76CEE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8ECDD0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E7E5E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86AB34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6D13D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39E356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72BF21" w14:textId="1C6C6498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</w:t>
            </w:r>
            <w:r w:rsidR="00042F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81B164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2356BD" w:rsidRPr="00E241F0" w14:paraId="79F0D1BC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EB3293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00 A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40033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C8E4C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FC45F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14A84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88E21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735689E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F6802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9F020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1E9B2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33906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93843D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E90842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2B74B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2A27B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43568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5B3CD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3A5FC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4679DE7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584E6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C490B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2356BD" w:rsidRPr="00E241F0" w14:paraId="76EF7206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AB12E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00 A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0120A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4D8BD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FB932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548E7E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8F6681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004BB1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08913D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CA7CA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41C642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3A744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8B67F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81F392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E16F2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71218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1FF80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7B296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EFBD0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6340F1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3297E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FA508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</w:tr>
      <w:tr w:rsidR="002356BD" w:rsidRPr="00E241F0" w14:paraId="1208448D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AF6587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:00 A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AD036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678FE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079D4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2A88C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CD690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F41D56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A4B74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18A12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EAEDA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ACA22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D63EC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23385E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DA4C37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EA755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A408F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F878F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4687E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73D7BA3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10F84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126DB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</w:tr>
      <w:tr w:rsidR="002356BD" w:rsidRPr="00E241F0" w14:paraId="3C60BC41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3A8FB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:00 A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BA9408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71DEA2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AC323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0FE26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6CF1D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085B07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CEF73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EF68E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9830E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99A0C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B8EFD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ED6023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20D72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EB73E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C9176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9327F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70803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FF3061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3D40A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DE6052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2356BD" w:rsidRPr="00E241F0" w14:paraId="199A9E66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22D29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00 A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F5E7E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CEB58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17CF3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76626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A8E97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C109BD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36A63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93B7F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046D3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DEE0E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E67A70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97ED97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2684BC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2F933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3080B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C712D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29E56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B531FA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F10A3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22296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2356BD" w:rsidRPr="00E241F0" w14:paraId="7037A3E5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BB63F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00 A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F66A9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652D9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A925C1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E473B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639042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4606A7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E1101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338A1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E465E1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9567B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B9720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7589BE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620EE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E2F59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EF529F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58408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B0335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24AD6DB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56BD4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A9192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</w:tr>
      <w:tr w:rsidR="002356BD" w:rsidRPr="00E241F0" w14:paraId="3C4F92A3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976C2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:00 A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1CAD4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C30042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1B84E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FC6C28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7216D6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286E5F9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55B13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7B8B6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D9ED54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68610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60174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D69B35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1110E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C3408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8F01C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44633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9E539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0F9032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BFA8CF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FFAAF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2356BD" w:rsidRPr="00E241F0" w14:paraId="7751FF31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B9522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00 A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79275D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BEBB3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2173E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68BBA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AF4329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54494E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12476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F4A053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B633A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E80AA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5EE382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EEC4D6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62A5E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83C3A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F56F4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4BAC49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13DD5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11F5DA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B596E1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0E25E8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2356BD" w:rsidRPr="00E241F0" w14:paraId="3BA8A121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B7EEF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:00 A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E565C0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214850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3F4DE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9C8F4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30968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270B20F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FD7E5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7E5008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5175E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24463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A6105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2CD65B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C5143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A4AAC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B38018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A0BB6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42C41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768DC5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D94AA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7127F4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2356BD" w:rsidRPr="00E241F0" w14:paraId="5E101B66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3A318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00 A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8AC6E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FD9B5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3CD8A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516C0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A9C95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39EF4E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4267FB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FE46A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E85C5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2B44E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BFE4C5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5C2C4C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C04AC3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5069B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F55FE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6C545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7EC756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55FFA0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07DF0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F04968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2356BD" w:rsidRPr="00E241F0" w14:paraId="4BF29EF1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F80E2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:00 P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435F1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8A47B7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20F98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11117D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CC799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2A621BB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CEA86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1F5E9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57CCBA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9CB43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BB25F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BACF34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4FD2C7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F9F333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7B723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D936D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B18C86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70CD783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8939B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78A8D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2356BD" w:rsidRPr="00E241F0" w14:paraId="77A06A55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5C8650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00 P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D8C9C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C2E53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E1233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1198F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26830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777DF6C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7098C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A186C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7BC1F2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0461C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28E39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1B0FEA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277B0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BA8AF1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152BC0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0375B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5C7B0E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8DAF89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7FB52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55CCD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2356BD" w:rsidRPr="00E241F0" w14:paraId="075C44EC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1C466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00 P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C68DB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36FE8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CEFCC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C4043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E23BC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A1CD31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EDA9B8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8D6E2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C7750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5E27E5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D15AAF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34BC97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7E073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E6DEE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201562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852C5A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A76377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443AC44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D8958F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2624B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2356BD" w:rsidRPr="00E241F0" w14:paraId="7E2ACDBC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CCD88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00 P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9C18E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74FA0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7AA19F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B3172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8B5D9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592A64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02AB2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6C75B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EDE8F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10327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6DB38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B8E601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0096F2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FB183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DCF46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983DD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899D8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736DFD6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D9ED6F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AABD3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2356BD" w:rsidRPr="00E241F0" w14:paraId="753C9D33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2399C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:00 P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FD0856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9B574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B71015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4DFEE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391E6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2A50A65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095B2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8FAB45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E5716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13C69A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AE722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05E226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59AAE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FE3B5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363E7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07357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9A249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F79937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1AE5F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F5153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2356BD" w:rsidRPr="00E241F0" w14:paraId="0A539E79" w14:textId="77777777" w:rsidTr="007D4D64">
        <w:trPr>
          <w:trHeight w:val="19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6797C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:00 P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E3676A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72917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843C0C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47426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ACB0E0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AE7287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086753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70ABE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80759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2C218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0F4C0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BE4786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EC6C7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70A425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A0AC8B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2084AA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23DF5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23B4F04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53317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9D29A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2356BD" w:rsidRPr="00E241F0" w14:paraId="7B5A7B92" w14:textId="77777777" w:rsidTr="007D4D64">
        <w:trPr>
          <w:trHeight w:val="193"/>
        </w:trPr>
        <w:tc>
          <w:tcPr>
            <w:tcW w:w="88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44F34147" w14:textId="2F40D786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3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431C18E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,742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27F46D80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201</w:t>
            </w:r>
          </w:p>
        </w:tc>
        <w:tc>
          <w:tcPr>
            <w:tcW w:w="66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67198C95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,130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5A331C19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785</w:t>
            </w:r>
          </w:p>
        </w:tc>
        <w:tc>
          <w:tcPr>
            <w:tcW w:w="48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75C9E17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48</w:t>
            </w:r>
          </w:p>
        </w:tc>
        <w:tc>
          <w:tcPr>
            <w:tcW w:w="82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5CDB922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,506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6E81FE9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08</w:t>
            </w:r>
          </w:p>
        </w:tc>
        <w:tc>
          <w:tcPr>
            <w:tcW w:w="65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0C10B15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39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776FF8F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298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1DB036CA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475</w:t>
            </w:r>
          </w:p>
        </w:tc>
        <w:tc>
          <w:tcPr>
            <w:tcW w:w="53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0C32A972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7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0E9B278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,334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7148007D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128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7247C02E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785</w:t>
            </w:r>
          </w:p>
        </w:tc>
        <w:tc>
          <w:tcPr>
            <w:tcW w:w="66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45A49FD1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,387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5793FF8C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526</w:t>
            </w:r>
          </w:p>
        </w:tc>
        <w:tc>
          <w:tcPr>
            <w:tcW w:w="58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63BF89E7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04</w:t>
            </w:r>
          </w:p>
        </w:tc>
        <w:tc>
          <w:tcPr>
            <w:tcW w:w="72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461A6046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,730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7CEC32D8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3,570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0C678B5F" w14:textId="77777777" w:rsidR="00E241F0" w:rsidRPr="00E241F0" w:rsidRDefault="00E241F0" w:rsidP="002356B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1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</w:t>
            </w:r>
          </w:p>
        </w:tc>
      </w:tr>
    </w:tbl>
    <w:p w14:paraId="0E8E123B" w14:textId="1E9DAEC8" w:rsidR="007634AA" w:rsidRDefault="007634AA" w:rsidP="00C26C45"/>
    <w:sectPr w:rsidR="007634AA" w:rsidSect="00C26C45">
      <w:pgSz w:w="16838" w:h="11906" w:orient="landscape"/>
      <w:pgMar w:top="1418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4AA"/>
    <w:rsid w:val="00033EFA"/>
    <w:rsid w:val="0004014E"/>
    <w:rsid w:val="00042FEF"/>
    <w:rsid w:val="002356BD"/>
    <w:rsid w:val="002672E2"/>
    <w:rsid w:val="007634AA"/>
    <w:rsid w:val="007D4D64"/>
    <w:rsid w:val="00934902"/>
    <w:rsid w:val="00C26C45"/>
    <w:rsid w:val="00D7418A"/>
    <w:rsid w:val="00E241F0"/>
    <w:rsid w:val="00E638A6"/>
    <w:rsid w:val="00EE2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B32DC"/>
  <w15:chartTrackingRefBased/>
  <w15:docId w15:val="{4E25BFBF-9D38-4EED-BF0B-8C16CDC55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4A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8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Saraiva</dc:creator>
  <cp:keywords/>
  <dc:description/>
  <cp:lastModifiedBy>José Saraiva</cp:lastModifiedBy>
  <cp:revision>3</cp:revision>
  <dcterms:created xsi:type="dcterms:W3CDTF">2021-11-18T01:17:00Z</dcterms:created>
  <dcterms:modified xsi:type="dcterms:W3CDTF">2021-11-18T13:21:00Z</dcterms:modified>
</cp:coreProperties>
</file>